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Look w:val="04A0" w:firstRow="1" w:lastRow="0" w:firstColumn="1" w:lastColumn="0" w:noHBand="0" w:noVBand="1"/>
      </w:tblPr>
      <w:tblGrid>
        <w:gridCol w:w="1331"/>
        <w:gridCol w:w="7219"/>
      </w:tblGrid>
      <w:tr w:rsidR="004F7E10" w:rsidRPr="00B97F33" w14:paraId="531A8BC5" w14:textId="77777777" w:rsidTr="00723C9F">
        <w:trPr>
          <w:trHeight w:val="300"/>
        </w:trPr>
        <w:tc>
          <w:tcPr>
            <w:tcW w:w="85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6EACD" w14:textId="77777777" w:rsidR="004F7E10" w:rsidRPr="00B97F33" w:rsidRDefault="004F7E10" w:rsidP="00723C9F">
            <w:pPr>
              <w:spacing w:line="480" w:lineRule="auto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</w:rPr>
              <w:t xml:space="preserve">S1 </w:t>
            </w:r>
            <w:r w:rsidRPr="00372C1B">
              <w:rPr>
                <w:b/>
                <w:bCs/>
              </w:rPr>
              <w:t>Table</w:t>
            </w:r>
            <w:r>
              <w:rPr>
                <w:b/>
                <w:bCs/>
              </w:rPr>
              <w:t xml:space="preserve">. Genes of </w:t>
            </w:r>
            <w:r w:rsidRPr="008D5147">
              <w:rPr>
                <w:b/>
                <w:bCs/>
              </w:rPr>
              <w:t>recognition and immune mediation</w:t>
            </w:r>
            <w:bookmarkStart w:id="0" w:name="_Hlk75788009"/>
            <w:r>
              <w:rPr>
                <w:b/>
                <w:bCs/>
              </w:rPr>
              <w:t xml:space="preserve">. </w:t>
            </w:r>
            <w:r w:rsidRPr="00B97F33">
              <w:rPr>
                <w:bCs/>
                <w:lang w:val="en-GB"/>
              </w:rPr>
              <w:t xml:space="preserve">Target genes related to recognition and immune mediation functions and migration and cell adhesion with their biological function according to the </w:t>
            </w:r>
            <w:r w:rsidRPr="00B97F33">
              <w:rPr>
                <w:sz w:val="22"/>
              </w:rPr>
              <w:t>National Center for Biotechnology Information (NCBI).</w:t>
            </w:r>
            <w:bookmarkEnd w:id="0"/>
          </w:p>
        </w:tc>
      </w:tr>
      <w:tr w:rsidR="004F7E10" w:rsidRPr="00B97F33" w14:paraId="3F84EA0C" w14:textId="77777777" w:rsidTr="00723C9F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0E17A" w14:textId="77777777" w:rsidR="004F7E10" w:rsidRPr="00B97F33" w:rsidRDefault="004F7E10" w:rsidP="00723C9F">
            <w:pPr>
              <w:ind w:left="-19"/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b/>
                <w:bCs/>
                <w:color w:val="000000"/>
                <w:sz w:val="20"/>
                <w:szCs w:val="22"/>
              </w:rPr>
              <w:t>Gene symbol</w:t>
            </w:r>
          </w:p>
        </w:tc>
        <w:tc>
          <w:tcPr>
            <w:tcW w:w="7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E826" w14:textId="77777777" w:rsidR="004F7E10" w:rsidRPr="00B97F33" w:rsidRDefault="004F7E10" w:rsidP="00723C9F">
            <w:pPr>
              <w:rPr>
                <w:rFonts w:cs="Arial"/>
                <w:b/>
                <w:bCs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b/>
                <w:bCs/>
                <w:color w:val="000000"/>
                <w:sz w:val="20"/>
                <w:szCs w:val="22"/>
              </w:rPr>
              <w:t>Gene name and function</w:t>
            </w:r>
          </w:p>
        </w:tc>
      </w:tr>
      <w:tr w:rsidR="004F7E10" w:rsidRPr="00B97F33" w14:paraId="603EF273" w14:textId="77777777" w:rsidTr="00723C9F">
        <w:trPr>
          <w:trHeight w:val="300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ABF1" w14:textId="77777777" w:rsidR="004F7E10" w:rsidRPr="00B97F33" w:rsidRDefault="004F7E10" w:rsidP="00723C9F">
            <w:pPr>
              <w:jc w:val="right"/>
              <w:rPr>
                <w:rFonts w:cs="Arial"/>
                <w:i/>
                <w:iCs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i/>
                <w:iCs/>
                <w:color w:val="000000"/>
                <w:sz w:val="20"/>
                <w:szCs w:val="22"/>
              </w:rPr>
              <w:t>CCR2</w:t>
            </w:r>
          </w:p>
        </w:tc>
        <w:tc>
          <w:tcPr>
            <w:tcW w:w="7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37BC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  <w:u w:val="single"/>
              </w:rPr>
            </w:pPr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 xml:space="preserve">C-C chemokine receptor type 2 </w:t>
            </w:r>
          </w:p>
        </w:tc>
      </w:tr>
      <w:tr w:rsidR="004F7E10" w:rsidRPr="00B97F33" w14:paraId="7DB7318A" w14:textId="77777777" w:rsidTr="00723C9F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06BB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735CA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</w:rPr>
              <w:t>Chemokine which specifically mediates monocyte chemotaxis.</w:t>
            </w:r>
          </w:p>
        </w:tc>
      </w:tr>
      <w:tr w:rsidR="004F7E10" w:rsidRPr="00B97F33" w14:paraId="02355657" w14:textId="77777777" w:rsidTr="00723C9F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6CF2" w14:textId="77777777" w:rsidR="004F7E10" w:rsidRPr="00B97F33" w:rsidRDefault="004F7E10" w:rsidP="00723C9F">
            <w:pPr>
              <w:jc w:val="right"/>
              <w:rPr>
                <w:rFonts w:cs="Arial"/>
                <w:i/>
                <w:iCs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i/>
                <w:iCs/>
                <w:color w:val="000000"/>
                <w:sz w:val="20"/>
                <w:szCs w:val="22"/>
              </w:rPr>
              <w:t>ITGB2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7CD1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  <w:u w:val="single"/>
              </w:rPr>
            </w:pPr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>Integrin Subunit Beta 2</w:t>
            </w:r>
          </w:p>
        </w:tc>
      </w:tr>
      <w:tr w:rsidR="004F7E10" w:rsidRPr="00B97F33" w14:paraId="4B3AC60D" w14:textId="77777777" w:rsidTr="00723C9F">
        <w:trPr>
          <w:trHeight w:val="48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F72F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0AD08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</w:rPr>
              <w:t>Integrins are cell-surface proteins that participate in cell adhesion as well as cell-surface mediated signaling.</w:t>
            </w:r>
          </w:p>
        </w:tc>
      </w:tr>
      <w:tr w:rsidR="004F7E10" w:rsidRPr="00B97F33" w14:paraId="2F256A90" w14:textId="77777777" w:rsidTr="00723C9F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B8C4" w14:textId="77777777" w:rsidR="004F7E10" w:rsidRPr="00B97F33" w:rsidRDefault="004F7E10" w:rsidP="00723C9F">
            <w:pPr>
              <w:jc w:val="right"/>
              <w:rPr>
                <w:rFonts w:cs="Arial"/>
                <w:i/>
                <w:iCs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i/>
                <w:iCs/>
                <w:color w:val="000000"/>
                <w:sz w:val="20"/>
                <w:szCs w:val="22"/>
              </w:rPr>
              <w:t>TLN1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FB16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  <w:u w:val="single"/>
              </w:rPr>
            </w:pPr>
            <w:proofErr w:type="spellStart"/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>Talin</w:t>
            </w:r>
            <w:proofErr w:type="spellEnd"/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 xml:space="preserve"> 1</w:t>
            </w:r>
          </w:p>
        </w:tc>
      </w:tr>
      <w:tr w:rsidR="004F7E10" w:rsidRPr="00B97F33" w14:paraId="10302691" w14:textId="77777777" w:rsidTr="00723C9F">
        <w:trPr>
          <w:trHeight w:val="513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DB8C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5D67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</w:rPr>
              <w:t xml:space="preserve">It distributes with integrins in the cell surface membrane </w:t>
            </w:r>
            <w:proofErr w:type="gramStart"/>
            <w:r w:rsidRPr="00B97F33">
              <w:rPr>
                <w:rFonts w:cs="Arial"/>
                <w:color w:val="000000"/>
                <w:sz w:val="20"/>
                <w:szCs w:val="22"/>
              </w:rPr>
              <w:t>in order to</w:t>
            </w:r>
            <w:proofErr w:type="gramEnd"/>
            <w:r w:rsidRPr="00B97F33">
              <w:rPr>
                <w:rFonts w:cs="Arial"/>
                <w:color w:val="000000"/>
                <w:sz w:val="20"/>
                <w:szCs w:val="22"/>
              </w:rPr>
              <w:t xml:space="preserve"> assist in the attachment of adherent cells to extracellular matrices and of lymphocytes to other cells.</w:t>
            </w:r>
          </w:p>
        </w:tc>
      </w:tr>
      <w:tr w:rsidR="004F7E10" w:rsidRPr="00B97F33" w14:paraId="4C6FC194" w14:textId="77777777" w:rsidTr="00723C9F">
        <w:trPr>
          <w:trHeight w:val="513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43C9A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  <w:r w:rsidRPr="000F5379">
              <w:rPr>
                <w:rFonts w:cs="Arial"/>
                <w:i/>
                <w:iCs/>
                <w:color w:val="000000"/>
                <w:sz w:val="20"/>
                <w:szCs w:val="22"/>
              </w:rPr>
              <w:t>TLN2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B511" w14:textId="77777777" w:rsidR="004F7E10" w:rsidRPr="000F5379" w:rsidRDefault="004F7E10" w:rsidP="00723C9F">
            <w:pPr>
              <w:rPr>
                <w:rFonts w:cs="Arial"/>
                <w:color w:val="000000"/>
                <w:sz w:val="20"/>
                <w:szCs w:val="22"/>
                <w:u w:val="single"/>
              </w:rPr>
            </w:pPr>
            <w:proofErr w:type="spellStart"/>
            <w:r w:rsidRPr="000F5379">
              <w:rPr>
                <w:rFonts w:cs="Arial"/>
                <w:color w:val="000000"/>
                <w:sz w:val="20"/>
                <w:szCs w:val="22"/>
                <w:u w:val="single"/>
              </w:rPr>
              <w:t>Talin</w:t>
            </w:r>
            <w:proofErr w:type="spellEnd"/>
            <w:r w:rsidRPr="000F5379">
              <w:rPr>
                <w:rFonts w:cs="Arial"/>
                <w:color w:val="000000"/>
                <w:sz w:val="20"/>
                <w:szCs w:val="22"/>
                <w:u w:val="single"/>
              </w:rPr>
              <w:t xml:space="preserve"> 2</w:t>
            </w:r>
          </w:p>
          <w:p w14:paraId="57900DD6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>
              <w:rPr>
                <w:rFonts w:cs="Arial"/>
                <w:color w:val="000000"/>
                <w:sz w:val="20"/>
                <w:szCs w:val="22"/>
              </w:rPr>
              <w:t>It is a</w:t>
            </w:r>
            <w:r w:rsidRPr="000F5379">
              <w:rPr>
                <w:rFonts w:cs="Arial"/>
                <w:color w:val="000000"/>
                <w:sz w:val="20"/>
                <w:szCs w:val="22"/>
              </w:rPr>
              <w:t xml:space="preserve"> protein related to </w:t>
            </w:r>
            <w:proofErr w:type="spellStart"/>
            <w:r w:rsidRPr="000F5379">
              <w:rPr>
                <w:rFonts w:cs="Arial"/>
                <w:color w:val="000000"/>
                <w:sz w:val="20"/>
                <w:szCs w:val="22"/>
              </w:rPr>
              <w:t>talin</w:t>
            </w:r>
            <w:proofErr w:type="spellEnd"/>
            <w:r w:rsidRPr="000F5379">
              <w:rPr>
                <w:rFonts w:cs="Arial"/>
                <w:color w:val="000000"/>
                <w:sz w:val="20"/>
                <w:szCs w:val="22"/>
              </w:rPr>
              <w:t xml:space="preserve"> 1, a cytoskeletal protein that plays a significant role in the assembly of actin filaments and in spreading and migration of various cell types, including fibroblasts and osteoclasts</w:t>
            </w:r>
          </w:p>
        </w:tc>
      </w:tr>
      <w:tr w:rsidR="004F7E10" w:rsidRPr="00B97F33" w14:paraId="2C1C18FC" w14:textId="77777777" w:rsidTr="00723C9F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27C0" w14:textId="77777777" w:rsidR="004F7E10" w:rsidRPr="00B97F33" w:rsidRDefault="004F7E10" w:rsidP="00723C9F">
            <w:pPr>
              <w:jc w:val="right"/>
              <w:rPr>
                <w:rFonts w:cs="Arial"/>
                <w:i/>
                <w:iCs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i/>
                <w:iCs/>
                <w:color w:val="000000"/>
                <w:sz w:val="20"/>
                <w:szCs w:val="22"/>
              </w:rPr>
              <w:t>ITGAL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DA8D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  <w:u w:val="single"/>
              </w:rPr>
            </w:pPr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>Integrin Subunit Alpha L</w:t>
            </w:r>
          </w:p>
        </w:tc>
      </w:tr>
      <w:tr w:rsidR="004F7E10" w:rsidRPr="00B97F33" w14:paraId="263AA693" w14:textId="77777777" w:rsidTr="00723C9F">
        <w:trPr>
          <w:trHeight w:val="513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3325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E3BD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</w:rPr>
              <w:t>Combines with the beta 2 chain (ITGB2) to form the integrin lymphocyte function-associated antigen-1 (LFA-1) expressed in all leukocytes and a central role in leukocytes intercellular adhesion.</w:t>
            </w:r>
          </w:p>
        </w:tc>
      </w:tr>
      <w:tr w:rsidR="004F7E10" w:rsidRPr="00B97F33" w14:paraId="2EC7456A" w14:textId="77777777" w:rsidTr="00723C9F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11DF" w14:textId="77777777" w:rsidR="004F7E10" w:rsidRPr="00B97F33" w:rsidRDefault="004F7E10" w:rsidP="00723C9F">
            <w:pPr>
              <w:jc w:val="right"/>
              <w:rPr>
                <w:rFonts w:cs="Arial"/>
                <w:i/>
                <w:iCs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i/>
                <w:iCs/>
                <w:color w:val="000000"/>
                <w:sz w:val="20"/>
                <w:szCs w:val="22"/>
              </w:rPr>
              <w:t>CX3CR1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61E4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  <w:u w:val="single"/>
              </w:rPr>
            </w:pPr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>C-X3-C Motif Chemokine Receptor 1</w:t>
            </w:r>
          </w:p>
        </w:tc>
      </w:tr>
      <w:tr w:rsidR="004F7E10" w:rsidRPr="00B97F33" w14:paraId="3437C614" w14:textId="77777777" w:rsidTr="00723C9F">
        <w:trPr>
          <w:trHeight w:val="513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C854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09AC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</w:rPr>
              <w:t>Encoding for a fractalkine-receptor, transmembrane protein and chemokine involved in the adhesion and migration of leukocytes.</w:t>
            </w:r>
          </w:p>
        </w:tc>
      </w:tr>
      <w:tr w:rsidR="004F7E10" w:rsidRPr="00B97F33" w14:paraId="0E87E9AC" w14:textId="77777777" w:rsidTr="00723C9F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C8C0" w14:textId="77777777" w:rsidR="004F7E10" w:rsidRPr="00B97F33" w:rsidRDefault="004F7E10" w:rsidP="00723C9F">
            <w:pPr>
              <w:jc w:val="right"/>
              <w:rPr>
                <w:rFonts w:cs="Arial"/>
                <w:i/>
                <w:iCs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i/>
                <w:iCs/>
                <w:color w:val="000000"/>
                <w:sz w:val="20"/>
                <w:szCs w:val="22"/>
              </w:rPr>
              <w:t>SELL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65A3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  <w:u w:val="single"/>
              </w:rPr>
            </w:pPr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>Selectin L</w:t>
            </w:r>
          </w:p>
        </w:tc>
      </w:tr>
      <w:tr w:rsidR="004F7E10" w:rsidRPr="00B97F33" w14:paraId="7AEDDCF0" w14:textId="77777777" w:rsidTr="00723C9F">
        <w:trPr>
          <w:trHeight w:val="32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1B97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3ADC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</w:rPr>
              <w:t>Encodes a cell surface adhesion molecule belonging to a family of adhesion/homing receptors.</w:t>
            </w:r>
          </w:p>
        </w:tc>
      </w:tr>
      <w:tr w:rsidR="004F7E10" w:rsidRPr="00B97F33" w14:paraId="485E63D4" w14:textId="77777777" w:rsidTr="00723C9F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ED49" w14:textId="77777777" w:rsidR="004F7E10" w:rsidRPr="00B97F33" w:rsidRDefault="004F7E10" w:rsidP="00723C9F">
            <w:pPr>
              <w:jc w:val="right"/>
              <w:rPr>
                <w:rFonts w:cs="Arial"/>
                <w:i/>
                <w:iCs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i/>
                <w:iCs/>
                <w:color w:val="000000"/>
                <w:sz w:val="20"/>
                <w:szCs w:val="22"/>
              </w:rPr>
              <w:t>SELPLG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8B402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  <w:u w:val="single"/>
              </w:rPr>
            </w:pPr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>Selectin P Ligand</w:t>
            </w:r>
          </w:p>
        </w:tc>
      </w:tr>
      <w:tr w:rsidR="004F7E10" w:rsidRPr="00B97F33" w14:paraId="74AC3F99" w14:textId="77777777" w:rsidTr="00723C9F">
        <w:trPr>
          <w:trHeight w:val="513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9135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8C3F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</w:rPr>
              <w:t>Encodes a glycoprotein that functions as a high affinity counter-receptor for the cell adhesion molecules P-, E- and L-selectin expressed on myeloid cells and stimulated T lymphocytes.</w:t>
            </w:r>
          </w:p>
        </w:tc>
      </w:tr>
      <w:tr w:rsidR="004F7E10" w:rsidRPr="00B97F33" w14:paraId="745A9A4F" w14:textId="77777777" w:rsidTr="00723C9F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D462" w14:textId="77777777" w:rsidR="004F7E10" w:rsidRPr="00B97F33" w:rsidRDefault="004F7E10" w:rsidP="00723C9F">
            <w:pPr>
              <w:jc w:val="right"/>
              <w:rPr>
                <w:rFonts w:cs="Arial"/>
                <w:i/>
                <w:iCs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i/>
                <w:iCs/>
                <w:color w:val="000000"/>
                <w:sz w:val="20"/>
                <w:szCs w:val="22"/>
              </w:rPr>
              <w:t>CD14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7A90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  <w:u w:val="single"/>
              </w:rPr>
            </w:pPr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>Cluster of Differentiation 14</w:t>
            </w:r>
          </w:p>
        </w:tc>
      </w:tr>
      <w:tr w:rsidR="004F7E10" w:rsidRPr="00B97F33" w14:paraId="34AF1DD6" w14:textId="77777777" w:rsidTr="00723C9F">
        <w:trPr>
          <w:trHeight w:val="50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CB26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53C9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</w:rPr>
              <w:t>Surface antigen preferentially expressed on monocytes/macrophages that binds bacterial-LPS in concert with LBP and mediating the innate immune response.</w:t>
            </w:r>
          </w:p>
        </w:tc>
      </w:tr>
      <w:tr w:rsidR="004F7E10" w:rsidRPr="00B97F33" w14:paraId="67C4456C" w14:textId="77777777" w:rsidTr="00723C9F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7016" w14:textId="77777777" w:rsidR="004F7E10" w:rsidRPr="00B97F33" w:rsidRDefault="004F7E10" w:rsidP="00723C9F">
            <w:pPr>
              <w:jc w:val="right"/>
              <w:rPr>
                <w:rFonts w:cs="Arial"/>
                <w:i/>
                <w:iCs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i/>
                <w:iCs/>
                <w:color w:val="000000"/>
                <w:sz w:val="20"/>
                <w:szCs w:val="22"/>
              </w:rPr>
              <w:t>CD16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D18F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  <w:u w:val="single"/>
              </w:rPr>
            </w:pPr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>Cluster of differentiation 16 or Fc Fragment of IgG Receptor IIIa</w:t>
            </w:r>
          </w:p>
        </w:tc>
      </w:tr>
      <w:tr w:rsidR="004F7E10" w:rsidRPr="00B97F33" w14:paraId="6B320A73" w14:textId="77777777" w:rsidTr="00723C9F">
        <w:trPr>
          <w:trHeight w:val="513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1E6B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D513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</w:rPr>
              <w:t>Expressed on NK cells, this gene encodes for the Fc portion of IgG involving in the removal of antigen-antibody complexes from the circulation.</w:t>
            </w:r>
          </w:p>
        </w:tc>
      </w:tr>
      <w:tr w:rsidR="004F7E10" w:rsidRPr="00B97F33" w14:paraId="223CF4FD" w14:textId="77777777" w:rsidTr="00723C9F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C1BA" w14:textId="77777777" w:rsidR="004F7E10" w:rsidRPr="00B97F33" w:rsidRDefault="004F7E10" w:rsidP="00723C9F">
            <w:pPr>
              <w:jc w:val="right"/>
              <w:rPr>
                <w:rFonts w:cs="Arial"/>
                <w:i/>
                <w:iCs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i/>
                <w:iCs/>
                <w:color w:val="000000"/>
                <w:sz w:val="20"/>
                <w:szCs w:val="22"/>
              </w:rPr>
              <w:t>CD44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08C2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  <w:u w:val="single"/>
              </w:rPr>
            </w:pPr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>Hematopoietic Cell E- And L-Selectin Ligand</w:t>
            </w:r>
          </w:p>
        </w:tc>
      </w:tr>
      <w:tr w:rsidR="004F7E10" w:rsidRPr="00B97F33" w14:paraId="5E3EAB7A" w14:textId="77777777" w:rsidTr="00723C9F">
        <w:trPr>
          <w:trHeight w:val="522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40CA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45AB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</w:rPr>
              <w:t xml:space="preserve">The protein encoded by this gene is a cell-surface glycoprotein involved in cell-cell interactions, cell adhesion and migration. </w:t>
            </w:r>
          </w:p>
        </w:tc>
      </w:tr>
      <w:tr w:rsidR="004F7E10" w:rsidRPr="00B97F33" w14:paraId="205E844C" w14:textId="77777777" w:rsidTr="00723C9F">
        <w:trPr>
          <w:trHeight w:val="300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58FD" w14:textId="77777777" w:rsidR="004F7E10" w:rsidRPr="00B97F33" w:rsidRDefault="004F7E10" w:rsidP="00723C9F">
            <w:pPr>
              <w:jc w:val="right"/>
              <w:rPr>
                <w:rFonts w:cs="Arial"/>
                <w:i/>
                <w:iCs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i/>
                <w:iCs/>
                <w:color w:val="000000"/>
                <w:sz w:val="20"/>
                <w:szCs w:val="22"/>
              </w:rPr>
              <w:t>LGALS8</w:t>
            </w:r>
          </w:p>
        </w:tc>
        <w:tc>
          <w:tcPr>
            <w:tcW w:w="7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73AA70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  <w:u w:val="single"/>
              </w:rPr>
            </w:pPr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 xml:space="preserve">Lectin, </w:t>
            </w:r>
            <w:proofErr w:type="spellStart"/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>Galactoside</w:t>
            </w:r>
            <w:proofErr w:type="spellEnd"/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>-Binding, Soluble 8 (Galectin 8)</w:t>
            </w:r>
          </w:p>
        </w:tc>
      </w:tr>
      <w:tr w:rsidR="004F7E10" w:rsidRPr="00B97F33" w14:paraId="4A7EEA1A" w14:textId="77777777" w:rsidTr="00723C9F">
        <w:trPr>
          <w:trHeight w:val="594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29F4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</w:p>
        </w:tc>
        <w:tc>
          <w:tcPr>
            <w:tcW w:w="7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846762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</w:rPr>
              <w:t>Member of the galectin family. Involved in development, differentiation, cell-cell adhesion, cell-matrix interaction, growth regulation, apoptosis, and RNA splicing.</w:t>
            </w:r>
          </w:p>
        </w:tc>
      </w:tr>
      <w:tr w:rsidR="004F7E10" w:rsidRPr="00B97F33" w14:paraId="77A00DD3" w14:textId="77777777" w:rsidTr="00723C9F">
        <w:trPr>
          <w:trHeight w:val="313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7B693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  <w:r w:rsidRPr="00B97F33">
              <w:rPr>
                <w:rFonts w:cs="Arial"/>
                <w:i/>
                <w:iCs/>
                <w:color w:val="000000"/>
                <w:sz w:val="20"/>
                <w:szCs w:val="22"/>
              </w:rPr>
              <w:t>MYD88</w:t>
            </w:r>
          </w:p>
        </w:tc>
        <w:tc>
          <w:tcPr>
            <w:tcW w:w="7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3D1B0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>Myeloid Differentiation Primary Response 88</w:t>
            </w:r>
          </w:p>
        </w:tc>
      </w:tr>
      <w:tr w:rsidR="004F7E10" w:rsidRPr="00B97F33" w14:paraId="08CB1E67" w14:textId="77777777" w:rsidTr="00723C9F">
        <w:trPr>
          <w:trHeight w:val="594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F5408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</w:p>
        </w:tc>
        <w:tc>
          <w:tcPr>
            <w:tcW w:w="7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87A4D3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</w:rPr>
              <w:t xml:space="preserve">It encodes for a cytosolic adapter protein with a central role in the innate and adaptive immune response. Essential signal transducer in the IL-1 and TLR signaling pathways leading to the activation of numerous pro-inflammatory genes. </w:t>
            </w:r>
          </w:p>
        </w:tc>
      </w:tr>
      <w:tr w:rsidR="004F7E10" w:rsidRPr="00B97F33" w14:paraId="6BFFCA85" w14:textId="77777777" w:rsidTr="00723C9F">
        <w:trPr>
          <w:trHeight w:val="304"/>
        </w:trPr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A1089" w14:textId="77777777" w:rsidR="004F7E10" w:rsidRPr="00B97F33" w:rsidRDefault="004F7E10" w:rsidP="00723C9F">
            <w:pPr>
              <w:jc w:val="right"/>
              <w:rPr>
                <w:rFonts w:cs="Arial"/>
                <w:color w:val="000000"/>
                <w:sz w:val="20"/>
                <w:szCs w:val="22"/>
                <w:u w:val="single"/>
              </w:rPr>
            </w:pPr>
            <w:r w:rsidRPr="00B97F33">
              <w:rPr>
                <w:rFonts w:cs="Arial"/>
                <w:i/>
                <w:iCs/>
                <w:color w:val="000000"/>
                <w:sz w:val="20"/>
                <w:szCs w:val="22"/>
              </w:rPr>
              <w:t>TLR2</w:t>
            </w:r>
          </w:p>
        </w:tc>
        <w:tc>
          <w:tcPr>
            <w:tcW w:w="7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393DAC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  <w:u w:val="single"/>
              </w:rPr>
              <w:t>Toll Like Receptor 2</w:t>
            </w:r>
          </w:p>
        </w:tc>
      </w:tr>
      <w:tr w:rsidR="004F7E10" w:rsidRPr="00B97F33" w14:paraId="4FA8C535" w14:textId="77777777" w:rsidTr="00723C9F">
        <w:trPr>
          <w:trHeight w:val="979"/>
        </w:trPr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944C1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  <w:u w:val="single"/>
              </w:rPr>
            </w:pPr>
          </w:p>
        </w:tc>
        <w:tc>
          <w:tcPr>
            <w:tcW w:w="7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F8472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</w:rPr>
            </w:pPr>
            <w:r w:rsidRPr="00B97F33">
              <w:rPr>
                <w:rFonts w:cs="Arial"/>
                <w:color w:val="000000"/>
                <w:sz w:val="20"/>
                <w:szCs w:val="22"/>
              </w:rPr>
              <w:t>Encoding for a protein member of TLR family playing a fundamental role in pathogen recognition and activation of innate immunity. Activation of TLRs by PAMPs (pathogen-associated-molecular-patterns) results in an up-regulation of pathways to modulate the inflammatory response.</w:t>
            </w:r>
          </w:p>
        </w:tc>
      </w:tr>
      <w:tr w:rsidR="004F7E10" w:rsidRPr="00B97F33" w14:paraId="060DD290" w14:textId="77777777" w:rsidTr="00723C9F">
        <w:trPr>
          <w:trHeight w:val="303"/>
        </w:trPr>
        <w:tc>
          <w:tcPr>
            <w:tcW w:w="13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25A26" w14:textId="77777777" w:rsidR="004F7E10" w:rsidRPr="00B97F33" w:rsidRDefault="004F7E10" w:rsidP="00723C9F">
            <w:pPr>
              <w:rPr>
                <w:rFonts w:cs="Arial"/>
                <w:color w:val="000000"/>
                <w:sz w:val="20"/>
                <w:szCs w:val="22"/>
                <w:u w:val="single"/>
              </w:rPr>
            </w:pPr>
          </w:p>
        </w:tc>
        <w:tc>
          <w:tcPr>
            <w:tcW w:w="7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6919C1" w14:textId="77777777" w:rsidR="004F7E10" w:rsidRPr="00B97F33" w:rsidRDefault="004F7E10" w:rsidP="00723C9F">
            <w:pPr>
              <w:jc w:val="right"/>
              <w:rPr>
                <w:rFonts w:cs="Arial"/>
                <w:i/>
                <w:color w:val="000000"/>
                <w:sz w:val="20"/>
                <w:szCs w:val="22"/>
              </w:rPr>
            </w:pPr>
          </w:p>
        </w:tc>
      </w:tr>
    </w:tbl>
    <w:p w14:paraId="1761BE85" w14:textId="77777777" w:rsidR="00A626DF" w:rsidRDefault="00A626DF"/>
    <w:sectPr w:rsidR="00A626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3NDKytDAxM7E0MjVU0lEKTi0uzszPAykwrAUAVXy/YiwAAAA="/>
  </w:docVars>
  <w:rsids>
    <w:rsidRoot w:val="004F7E10"/>
    <w:rsid w:val="0041701A"/>
    <w:rsid w:val="004F7E10"/>
    <w:rsid w:val="00A6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FF2D3"/>
  <w15:chartTrackingRefBased/>
  <w15:docId w15:val="{2C26DE33-E111-4274-9A3D-09996021C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F7E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attaneo</dc:creator>
  <cp:keywords/>
  <dc:description/>
  <cp:lastModifiedBy>Luca Cattaneo</cp:lastModifiedBy>
  <cp:revision>1</cp:revision>
  <dcterms:created xsi:type="dcterms:W3CDTF">2021-11-19T10:44:00Z</dcterms:created>
  <dcterms:modified xsi:type="dcterms:W3CDTF">2021-11-19T10:45:00Z</dcterms:modified>
</cp:coreProperties>
</file>